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8B0" w:rsidRPr="006B627C" w:rsidRDefault="005B48B0" w:rsidP="006B627C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B627C">
        <w:rPr>
          <w:rFonts w:asciiTheme="majorBidi" w:hAnsiTheme="majorBidi" w:cstheme="majorBidi"/>
          <w:b/>
          <w:bCs/>
          <w:sz w:val="24"/>
          <w:szCs w:val="24"/>
        </w:rPr>
        <w:t xml:space="preserve">Bioinformatics analysis </w:t>
      </w:r>
    </w:p>
    <w:p w:rsidR="005B48B0" w:rsidRDefault="005B48B0" w:rsidP="006B627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B627C">
        <w:rPr>
          <w:rFonts w:asciiTheme="majorBidi" w:hAnsiTheme="majorBidi" w:cstheme="majorBidi"/>
          <w:sz w:val="24"/>
          <w:szCs w:val="24"/>
        </w:rPr>
        <w:t>To understand the molecular mechan</w:t>
      </w:r>
      <w:r w:rsidR="00694B2F" w:rsidRPr="006B627C">
        <w:rPr>
          <w:rFonts w:asciiTheme="majorBidi" w:hAnsiTheme="majorBidi" w:cstheme="majorBidi"/>
          <w:sz w:val="24"/>
          <w:szCs w:val="24"/>
        </w:rPr>
        <w:t xml:space="preserve">ism underlying the control of </w:t>
      </w:r>
      <w:r w:rsidRPr="006B627C">
        <w:rPr>
          <w:rFonts w:asciiTheme="majorBidi" w:hAnsiTheme="majorBidi" w:cstheme="majorBidi"/>
          <w:sz w:val="24"/>
          <w:szCs w:val="24"/>
        </w:rPr>
        <w:t>MYC, PVT1</w:t>
      </w:r>
      <w:r w:rsidR="00694B2F" w:rsidRPr="006B627C">
        <w:rPr>
          <w:rFonts w:asciiTheme="majorBidi" w:hAnsiTheme="majorBidi" w:cstheme="majorBidi"/>
          <w:sz w:val="24"/>
          <w:szCs w:val="24"/>
        </w:rPr>
        <w:t>,</w:t>
      </w:r>
      <w:r w:rsidRPr="006B627C">
        <w:rPr>
          <w:rFonts w:asciiTheme="majorBidi" w:hAnsiTheme="majorBidi" w:cstheme="majorBidi"/>
          <w:sz w:val="24"/>
          <w:szCs w:val="24"/>
        </w:rPr>
        <w:t xml:space="preserve"> and CCAT1</w:t>
      </w:r>
      <w:r w:rsidR="00694B2F" w:rsidRPr="006B627C">
        <w:rPr>
          <w:rFonts w:asciiTheme="majorBidi" w:hAnsiTheme="majorBidi" w:cstheme="majorBidi"/>
          <w:sz w:val="24"/>
          <w:szCs w:val="24"/>
        </w:rPr>
        <w:t>,</w:t>
      </w:r>
      <w:r w:rsidRPr="006B627C">
        <w:rPr>
          <w:rFonts w:asciiTheme="majorBidi" w:hAnsiTheme="majorBidi" w:cstheme="majorBidi"/>
          <w:sz w:val="24"/>
          <w:szCs w:val="24"/>
        </w:rPr>
        <w:t xml:space="preserve"> some </w:t>
      </w:r>
      <w:r w:rsidR="00694B2F" w:rsidRPr="006B627C">
        <w:rPr>
          <w:rFonts w:asciiTheme="majorBidi" w:hAnsiTheme="majorBidi" w:cstheme="majorBidi"/>
          <w:sz w:val="24"/>
          <w:szCs w:val="24"/>
        </w:rPr>
        <w:t xml:space="preserve">online </w:t>
      </w:r>
      <w:r w:rsidRPr="006B627C">
        <w:rPr>
          <w:rFonts w:asciiTheme="majorBidi" w:hAnsiTheme="majorBidi" w:cstheme="majorBidi"/>
          <w:sz w:val="24"/>
          <w:szCs w:val="24"/>
        </w:rPr>
        <w:t>bioinformatics</w:t>
      </w:r>
      <w:r w:rsidR="00694B2F" w:rsidRPr="006B627C">
        <w:rPr>
          <w:rFonts w:asciiTheme="majorBidi" w:hAnsiTheme="majorBidi" w:cstheme="majorBidi"/>
          <w:sz w:val="24"/>
          <w:szCs w:val="24"/>
        </w:rPr>
        <w:t xml:space="preserve"> databases</w:t>
      </w:r>
      <w:r w:rsidRPr="006B627C">
        <w:rPr>
          <w:rFonts w:asciiTheme="majorBidi" w:hAnsiTheme="majorBidi" w:cstheme="majorBidi"/>
          <w:sz w:val="24"/>
          <w:szCs w:val="24"/>
        </w:rPr>
        <w:t xml:space="preserve"> w</w:t>
      </w:r>
      <w:r w:rsidR="00694B2F" w:rsidRPr="006B627C">
        <w:rPr>
          <w:rFonts w:asciiTheme="majorBidi" w:hAnsiTheme="majorBidi" w:cstheme="majorBidi"/>
          <w:sz w:val="24"/>
          <w:szCs w:val="24"/>
        </w:rPr>
        <w:t>ere used.</w:t>
      </w:r>
      <w:r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="0005224B" w:rsidRPr="006B627C">
        <w:rPr>
          <w:rFonts w:asciiTheme="majorBidi" w:hAnsiTheme="majorBidi" w:cstheme="majorBidi"/>
          <w:sz w:val="24"/>
          <w:szCs w:val="24"/>
        </w:rPr>
        <w:t>B</w:t>
      </w:r>
      <w:r w:rsidRPr="006B627C">
        <w:rPr>
          <w:rFonts w:asciiTheme="majorBidi" w:hAnsiTheme="majorBidi" w:cstheme="majorBidi"/>
          <w:sz w:val="24"/>
          <w:szCs w:val="24"/>
        </w:rPr>
        <w:t>ased on these data</w:t>
      </w:r>
      <w:r w:rsidR="0005224B" w:rsidRPr="006B627C">
        <w:rPr>
          <w:rFonts w:asciiTheme="majorBidi" w:hAnsiTheme="majorBidi" w:cstheme="majorBidi"/>
          <w:sz w:val="24"/>
          <w:szCs w:val="24"/>
        </w:rPr>
        <w:t>,</w:t>
      </w:r>
      <w:r w:rsidRPr="006B627C">
        <w:rPr>
          <w:rFonts w:asciiTheme="majorBidi" w:hAnsiTheme="majorBidi" w:cstheme="majorBidi"/>
          <w:sz w:val="24"/>
          <w:szCs w:val="24"/>
        </w:rPr>
        <w:t xml:space="preserve"> we demonstrated the expression profile of each genes signaling pathway and lncRNA-microRNA-mRNA interaction.</w:t>
      </w:r>
    </w:p>
    <w:p w:rsidR="006B627C" w:rsidRPr="006B627C" w:rsidRDefault="006B627C" w:rsidP="006B627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0B2287" w:rsidRPr="006B627C" w:rsidRDefault="0043745B" w:rsidP="006B627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B627C">
        <w:rPr>
          <w:rFonts w:asciiTheme="majorBidi" w:hAnsiTheme="majorBidi" w:cstheme="majorBidi"/>
          <w:sz w:val="24"/>
          <w:szCs w:val="24"/>
        </w:rPr>
        <w:t>T</w:t>
      </w:r>
      <w:r w:rsidR="000B2287" w:rsidRPr="006B627C">
        <w:rPr>
          <w:rFonts w:asciiTheme="majorBidi" w:hAnsiTheme="majorBidi" w:cstheme="majorBidi"/>
          <w:sz w:val="24"/>
          <w:szCs w:val="24"/>
        </w:rPr>
        <w:t>able</w:t>
      </w:r>
      <w:r w:rsidR="006B627C"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="000B2287" w:rsidRPr="006B627C">
        <w:rPr>
          <w:rFonts w:asciiTheme="majorBidi" w:hAnsiTheme="majorBidi" w:cstheme="majorBidi"/>
          <w:sz w:val="24"/>
          <w:szCs w:val="24"/>
        </w:rPr>
        <w:t>1</w:t>
      </w:r>
      <w:r w:rsidR="006B627C" w:rsidRPr="006B627C">
        <w:rPr>
          <w:rFonts w:asciiTheme="majorBidi" w:hAnsiTheme="majorBidi" w:cstheme="majorBidi"/>
          <w:sz w:val="24"/>
          <w:szCs w:val="24"/>
        </w:rPr>
        <w:t>.</w:t>
      </w:r>
      <w:r w:rsidR="000B2287"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Pr="006B627C">
        <w:rPr>
          <w:rFonts w:asciiTheme="majorBidi" w:hAnsiTheme="majorBidi" w:cstheme="majorBidi"/>
          <w:sz w:val="24"/>
          <w:szCs w:val="24"/>
        </w:rPr>
        <w:t>T</w:t>
      </w:r>
      <w:r w:rsidR="000B2287" w:rsidRPr="006B627C">
        <w:rPr>
          <w:rFonts w:asciiTheme="majorBidi" w:hAnsiTheme="majorBidi" w:cstheme="majorBidi"/>
          <w:sz w:val="24"/>
          <w:szCs w:val="24"/>
        </w:rPr>
        <w:t xml:space="preserve">he most common interaction </w:t>
      </w:r>
      <w:r w:rsidR="00F55340" w:rsidRPr="006B627C">
        <w:rPr>
          <w:rFonts w:asciiTheme="majorBidi" w:hAnsiTheme="majorBidi" w:cstheme="majorBidi"/>
          <w:sz w:val="24"/>
          <w:szCs w:val="24"/>
        </w:rPr>
        <w:t>of c-MYC, PVT1 and CCAT1 with microRNAs</w:t>
      </w:r>
    </w:p>
    <w:tbl>
      <w:tblPr>
        <w:tblStyle w:val="TableGrid"/>
        <w:tblW w:w="8354" w:type="dxa"/>
        <w:jc w:val="center"/>
        <w:tblLook w:val="04A0" w:firstRow="1" w:lastRow="0" w:firstColumn="1" w:lastColumn="0" w:noHBand="0" w:noVBand="1"/>
      </w:tblPr>
      <w:tblGrid>
        <w:gridCol w:w="2152"/>
        <w:gridCol w:w="2233"/>
        <w:gridCol w:w="2268"/>
        <w:gridCol w:w="1701"/>
      </w:tblGrid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T1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AT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2287" w:rsidRPr="006B627C" w:rsidRDefault="00CE4A3E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4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4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H  M</w:t>
            </w:r>
            <w:proofErr w:type="gramEnd"/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4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4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H</w:t>
            </w:r>
            <w:proofErr w:type="gramEnd"/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4b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4b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VH  M</w:t>
            </w:r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c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c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VH   M</w:t>
            </w:r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a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a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 H    M</w:t>
            </w:r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6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6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 H     M</w:t>
            </w:r>
          </w:p>
        </w:tc>
      </w:tr>
      <w:tr w:rsidR="006B627C" w:rsidRPr="006B627C" w:rsidTr="006B627C">
        <w:trPr>
          <w:trHeight w:val="276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5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5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  H</w:t>
            </w:r>
          </w:p>
        </w:tc>
      </w:tr>
      <w:tr w:rsidR="006B627C" w:rsidRPr="006B627C" w:rsidTr="006B627C">
        <w:trPr>
          <w:trHeight w:val="38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98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98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 H     M</w:t>
            </w:r>
          </w:p>
        </w:tc>
      </w:tr>
      <w:tr w:rsidR="006B627C" w:rsidRPr="006B627C" w:rsidTr="006B627C">
        <w:trPr>
          <w:trHeight w:val="28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f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f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H      M</w:t>
            </w:r>
          </w:p>
        </w:tc>
      </w:tr>
      <w:tr w:rsidR="006B627C" w:rsidRPr="006B627C" w:rsidTr="006B627C">
        <w:trPr>
          <w:trHeight w:val="28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449c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449c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449c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  H    M</w:t>
            </w:r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e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e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e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  H   M</w:t>
            </w:r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i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i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i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 H   M</w:t>
            </w:r>
          </w:p>
        </w:tc>
      </w:tr>
      <w:tr w:rsidR="006B627C" w:rsidRPr="006B627C" w:rsidTr="006B627C">
        <w:trPr>
          <w:trHeight w:val="32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d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let-7d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 H   M</w:t>
            </w:r>
          </w:p>
        </w:tc>
      </w:tr>
      <w:tr w:rsidR="006B627C" w:rsidRPr="006B627C" w:rsidTr="006B627C">
        <w:trPr>
          <w:trHeight w:val="20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6a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6a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H      M</w:t>
            </w:r>
          </w:p>
        </w:tc>
      </w:tr>
      <w:tr w:rsidR="006B627C" w:rsidRPr="006B627C" w:rsidTr="006B627C">
        <w:trPr>
          <w:trHeight w:val="420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9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9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H      M</w:t>
            </w:r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74a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74a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 H</w:t>
            </w:r>
          </w:p>
        </w:tc>
      </w:tr>
      <w:tr w:rsidR="006B627C" w:rsidRPr="006B627C" w:rsidTr="006B627C">
        <w:trPr>
          <w:trHeight w:val="25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629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629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   H     M</w:t>
            </w:r>
          </w:p>
        </w:tc>
      </w:tr>
      <w:tr w:rsidR="006B627C" w:rsidRPr="006B627C" w:rsidTr="006B627C">
        <w:trPr>
          <w:trHeight w:val="336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74b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74b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  H</w:t>
            </w:r>
          </w:p>
        </w:tc>
      </w:tr>
      <w:tr w:rsidR="006B627C" w:rsidRPr="006B627C" w:rsidTr="006B627C">
        <w:trPr>
          <w:trHeight w:val="32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0a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0a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  H</w:t>
            </w:r>
          </w:p>
        </w:tc>
      </w:tr>
      <w:tr w:rsidR="006B627C" w:rsidRPr="006B627C" w:rsidTr="006B627C">
        <w:trPr>
          <w:trHeight w:val="32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0b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0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  H</w:t>
            </w:r>
          </w:p>
        </w:tc>
      </w:tr>
      <w:tr w:rsidR="006B627C" w:rsidRPr="006B627C" w:rsidTr="006B627C">
        <w:trPr>
          <w:trHeight w:val="34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86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86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    H</w:t>
            </w:r>
          </w:p>
        </w:tc>
      </w:tr>
      <w:tr w:rsidR="006B627C" w:rsidRPr="006B627C" w:rsidTr="006B627C">
        <w:trPr>
          <w:trHeight w:val="300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76c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76c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6a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6a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6a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0b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0b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0b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</w:p>
        </w:tc>
      </w:tr>
      <w:tr w:rsidR="006B627C" w:rsidRPr="006B627C" w:rsidTr="006B627C">
        <w:trPr>
          <w:trHeight w:val="300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sa-miR-143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3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3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420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519d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519d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96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93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93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</w:p>
        </w:tc>
      </w:tr>
      <w:tr w:rsidR="006B627C" w:rsidRPr="006B627C" w:rsidTr="006B627C">
        <w:trPr>
          <w:trHeight w:val="300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52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52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52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4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06a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06a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420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0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0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0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8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455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455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00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83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83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96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28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28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</w:p>
        </w:tc>
      </w:tr>
      <w:tr w:rsidR="006B627C" w:rsidRPr="006B627C" w:rsidTr="006B627C">
        <w:trPr>
          <w:trHeight w:val="38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86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86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8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9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9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6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6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76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5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5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6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65a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65a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4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30a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30a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6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50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50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50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76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488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488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77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377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590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590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9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9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9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a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a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a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8a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8a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8a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8b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8b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48b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06b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06b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76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b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b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8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c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c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</w:p>
        </w:tc>
      </w:tr>
      <w:tr w:rsidR="006B627C" w:rsidRPr="006B627C" w:rsidTr="006B627C">
        <w:trPr>
          <w:trHeight w:val="28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24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24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8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21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21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21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22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22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22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2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2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2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2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27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27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27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0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6b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6b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56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sa-miR-217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5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5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5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25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2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6B627C" w:rsidRPr="006B627C" w:rsidTr="006B627C">
        <w:trPr>
          <w:trHeight w:val="336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207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6B627C" w:rsidRPr="006B627C" w:rsidTr="006B627C">
        <w:trPr>
          <w:trHeight w:val="32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2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6B627C" w:rsidRPr="006B627C" w:rsidTr="006B627C">
        <w:trPr>
          <w:trHeight w:val="324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8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48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0-3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0-3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0-3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00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10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21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  <w:tr w:rsidR="006B627C" w:rsidRPr="006B627C" w:rsidTr="006B627C">
        <w:trPr>
          <w:trHeight w:val="312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9b-5p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9b-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0B2287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sa-miR-199b-5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2287" w:rsidRPr="006B627C" w:rsidRDefault="00CE2D06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="000B2287"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M  </w:t>
            </w:r>
            <w:proofErr w:type="spellStart"/>
            <w:r w:rsidR="000B2287"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  <w:proofErr w:type="gramEnd"/>
            <w:r w:rsidR="000B2287"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="000B2287" w:rsidRPr="006B627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proofErr w:type="spellEnd"/>
          </w:p>
        </w:tc>
      </w:tr>
    </w:tbl>
    <w:p w:rsidR="00E10065" w:rsidRPr="006B627C" w:rsidRDefault="00CE4A3E" w:rsidP="006B627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" w:bidi="fa-IR"/>
        </w:rPr>
      </w:pPr>
      <w:r w:rsidRPr="006B627C">
        <w:rPr>
          <w:rStyle w:val="shorttext"/>
          <w:rFonts w:asciiTheme="majorBidi" w:hAnsiTheme="majorBidi" w:cstheme="majorBidi"/>
          <w:sz w:val="24"/>
          <w:szCs w:val="24"/>
          <w:lang w:val="en" w:bidi="fa-IR"/>
        </w:rPr>
        <w:t xml:space="preserve">Note: Interaction score was identified by VH: very high, H: high, and M: moderate. </w:t>
      </w:r>
      <w:r w:rsidR="00C91EF7" w:rsidRPr="006B627C">
        <w:rPr>
          <w:rStyle w:val="shorttext"/>
          <w:rFonts w:asciiTheme="majorBidi" w:hAnsiTheme="majorBidi" w:cstheme="majorBidi"/>
          <w:sz w:val="24"/>
          <w:szCs w:val="24"/>
          <w:lang w:val="en" w:bidi="fa-IR"/>
        </w:rPr>
        <w:t xml:space="preserve">Data retrieved from </w:t>
      </w:r>
      <w:r w:rsidR="009F138B" w:rsidRPr="006B627C">
        <w:rPr>
          <w:rFonts w:asciiTheme="majorBidi" w:hAnsiTheme="majorBidi" w:cstheme="majorBidi"/>
          <w:sz w:val="24"/>
          <w:szCs w:val="24"/>
        </w:rPr>
        <w:t xml:space="preserve">mirIDP4.1 database. </w:t>
      </w:r>
    </w:p>
    <w:p w:rsidR="00E10065" w:rsidRPr="006B627C" w:rsidRDefault="00E10065" w:rsidP="006B627C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627C" w:rsidRDefault="006B627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F55340" w:rsidRPr="006B627C" w:rsidRDefault="0096197C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  <w:r w:rsidRPr="006B627C">
        <w:rPr>
          <w:rFonts w:asciiTheme="majorBidi" w:hAnsiTheme="majorBidi" w:cstheme="majorBidi"/>
          <w:sz w:val="24"/>
          <w:szCs w:val="24"/>
        </w:rPr>
        <w:lastRenderedPageBreak/>
        <w:t>T</w:t>
      </w:r>
      <w:r w:rsidR="00F55340" w:rsidRPr="006B627C">
        <w:rPr>
          <w:rFonts w:asciiTheme="majorBidi" w:hAnsiTheme="majorBidi" w:cstheme="majorBidi"/>
          <w:sz w:val="24"/>
          <w:szCs w:val="24"/>
        </w:rPr>
        <w:t>able 2</w:t>
      </w:r>
      <w:r w:rsidR="006B627C" w:rsidRPr="006B627C">
        <w:rPr>
          <w:rFonts w:asciiTheme="majorBidi" w:hAnsiTheme="majorBidi" w:cstheme="majorBidi"/>
          <w:sz w:val="24"/>
          <w:szCs w:val="24"/>
        </w:rPr>
        <w:t>.</w:t>
      </w:r>
      <w:r w:rsidR="00F55340"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Pr="006B627C">
        <w:rPr>
          <w:rFonts w:asciiTheme="majorBidi" w:hAnsiTheme="majorBidi" w:cstheme="majorBidi"/>
          <w:sz w:val="24"/>
          <w:szCs w:val="24"/>
        </w:rPr>
        <w:t>E</w:t>
      </w:r>
      <w:r w:rsidR="00F55340" w:rsidRPr="006B627C">
        <w:rPr>
          <w:rFonts w:asciiTheme="majorBidi" w:hAnsiTheme="majorBidi" w:cstheme="majorBidi"/>
          <w:sz w:val="24"/>
          <w:szCs w:val="24"/>
        </w:rPr>
        <w:t>xperimental interactions of PVT</w:t>
      </w:r>
      <w:r w:rsidRPr="006B627C">
        <w:rPr>
          <w:rFonts w:asciiTheme="majorBidi" w:hAnsiTheme="majorBidi" w:cstheme="majorBidi"/>
          <w:sz w:val="24"/>
          <w:szCs w:val="24"/>
        </w:rPr>
        <w:t>1 and CCAT1 in various cancers</w:t>
      </w:r>
    </w:p>
    <w:tbl>
      <w:tblPr>
        <w:tblStyle w:val="TableGridLight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741"/>
        <w:gridCol w:w="1370"/>
        <w:gridCol w:w="2239"/>
        <w:gridCol w:w="1043"/>
      </w:tblGrid>
      <w:tr w:rsidR="006B627C" w:rsidRPr="006B627C" w:rsidTr="00800FEC">
        <w:trPr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MD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ncer Name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 of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action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ncRNA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</w:tr>
      <w:tr w:rsidR="006B627C" w:rsidRPr="006B627C" w:rsidTr="00800FEC">
        <w:trPr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5569100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gallbladder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RNA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iRNA-218-5p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AT1</w:t>
            </w:r>
          </w:p>
        </w:tc>
      </w:tr>
      <w:tr w:rsidR="006B627C" w:rsidRPr="006B627C" w:rsidTr="00800FEC">
        <w:trPr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6825578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gastric cancer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RNA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miR-490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AT1</w:t>
            </w:r>
          </w:p>
        </w:tc>
      </w:tr>
      <w:tr w:rsidR="006B627C" w:rsidRPr="006B627C" w:rsidTr="00800FEC">
        <w:trPr>
          <w:trHeight w:val="209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518565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olon cancer tissues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DNA-TF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-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AT1</w:t>
            </w:r>
          </w:p>
        </w:tc>
      </w:tr>
      <w:tr w:rsidR="006B627C" w:rsidRPr="006B627C" w:rsidTr="00800FEC">
        <w:trPr>
          <w:trHeight w:val="177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3143645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gastric carcinoma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DNA-TF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-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AT1</w:t>
            </w:r>
          </w:p>
        </w:tc>
      </w:tr>
      <w:tr w:rsidR="006B627C" w:rsidRPr="006B627C" w:rsidTr="00800FEC">
        <w:trPr>
          <w:trHeight w:val="96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5884472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hepatocellular carcinoma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RNA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let-7a-b-c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AT1</w:t>
            </w:r>
          </w:p>
        </w:tc>
      </w:tr>
      <w:tr w:rsidR="006B627C" w:rsidRPr="006B627C" w:rsidTr="00800FEC">
        <w:trPr>
          <w:trHeight w:val="135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25569100 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gallbladder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Protein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BMI1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AT1</w:t>
            </w:r>
          </w:p>
        </w:tc>
      </w:tr>
      <w:tr w:rsidR="006B627C" w:rsidRPr="006B627C" w:rsidTr="00800FEC">
        <w:trPr>
          <w:trHeight w:val="111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6064266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olorectal cancer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Protein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E- </w:t>
            </w:r>
            <w:r w:rsidR="004F6CDA" w:rsidRPr="006B627C">
              <w:rPr>
                <w:rFonts w:asciiTheme="majorBidi" w:hAnsiTheme="majorBidi" w:cstheme="majorBidi"/>
                <w:sz w:val="24"/>
                <w:szCs w:val="24"/>
              </w:rPr>
              <w:t>&amp;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N-cadherin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AT1</w:t>
            </w:r>
          </w:p>
        </w:tc>
      </w:tr>
      <w:tr w:rsidR="006B627C" w:rsidRPr="006B627C" w:rsidTr="00800FEC">
        <w:trPr>
          <w:trHeight w:val="70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17503467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neuroblastoma cells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DNA-TF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-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T1</w:t>
            </w:r>
          </w:p>
        </w:tc>
      </w:tr>
      <w:tr w:rsidR="006B627C" w:rsidRPr="006B627C" w:rsidTr="00800FEC">
        <w:trPr>
          <w:trHeight w:val="135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17503467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neuroblastoma cells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DNA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-</w:t>
            </w:r>
            <w:proofErr w:type="spellStart"/>
            <w:r w:rsidRPr="006B627C">
              <w:rPr>
                <w:rFonts w:asciiTheme="majorBidi" w:hAnsiTheme="majorBidi" w:cstheme="majorBidi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T1</w:t>
            </w:r>
          </w:p>
        </w:tc>
      </w:tr>
      <w:tr w:rsidR="006B627C" w:rsidRPr="006B627C" w:rsidTr="00800FEC">
        <w:trPr>
          <w:trHeight w:val="126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2110125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ancer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DNA-TF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53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T1</w:t>
            </w:r>
          </w:p>
        </w:tc>
      </w:tr>
      <w:tr w:rsidR="006B627C" w:rsidRPr="006B627C" w:rsidTr="00800FEC">
        <w:trPr>
          <w:trHeight w:val="150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5890171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gastric cancer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Protein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EZH2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T1</w:t>
            </w:r>
          </w:p>
        </w:tc>
      </w:tr>
      <w:tr w:rsidR="006B627C" w:rsidRPr="006B627C" w:rsidTr="00800FEC">
        <w:trPr>
          <w:trHeight w:val="70"/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6427660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thyroid cancer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Protein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044BD2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F55340"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yclin D1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>&amp;</w:t>
            </w:r>
            <w:r w:rsidR="00F55340"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 TSHR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T1</w:t>
            </w:r>
          </w:p>
        </w:tc>
      </w:tr>
      <w:tr w:rsidR="006B627C" w:rsidRPr="006B627C" w:rsidTr="00800FEC">
        <w:trPr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6908628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Non-Small Cell Lung Cancer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DNA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LATS2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T1</w:t>
            </w:r>
          </w:p>
        </w:tc>
      </w:tr>
      <w:tr w:rsidR="006B627C" w:rsidRPr="006B627C" w:rsidTr="00800FEC">
        <w:trPr>
          <w:jc w:val="center"/>
        </w:trPr>
        <w:tc>
          <w:tcPr>
            <w:tcW w:w="1413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  <w:rtl/>
              </w:rPr>
              <w:t>21814516</w:t>
            </w:r>
          </w:p>
        </w:tc>
        <w:tc>
          <w:tcPr>
            <w:tcW w:w="2741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rostate cancer</w:t>
            </w:r>
          </w:p>
        </w:tc>
        <w:tc>
          <w:tcPr>
            <w:tcW w:w="1370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RNA-DNA</w:t>
            </w:r>
          </w:p>
        </w:tc>
        <w:tc>
          <w:tcPr>
            <w:tcW w:w="2239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YY1</w:t>
            </w:r>
          </w:p>
        </w:tc>
        <w:tc>
          <w:tcPr>
            <w:tcW w:w="988" w:type="dxa"/>
            <w:vAlign w:val="center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T1</w:t>
            </w:r>
          </w:p>
        </w:tc>
      </w:tr>
    </w:tbl>
    <w:p w:rsidR="00F942E4" w:rsidRPr="006B627C" w:rsidRDefault="0096197C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  <w:r w:rsidRPr="006B627C">
        <w:rPr>
          <w:rFonts w:asciiTheme="majorBidi" w:hAnsiTheme="majorBidi" w:cstheme="majorBidi"/>
          <w:sz w:val="24"/>
          <w:szCs w:val="24"/>
          <w:lang w:val="en"/>
        </w:rPr>
        <w:t xml:space="preserve">Note: </w:t>
      </w:r>
      <w:r w:rsidR="00F942E4" w:rsidRPr="006B627C">
        <w:rPr>
          <w:rFonts w:asciiTheme="majorBidi" w:hAnsiTheme="majorBidi" w:cstheme="majorBidi"/>
          <w:sz w:val="24"/>
          <w:szCs w:val="24"/>
          <w:lang w:val="en"/>
        </w:rPr>
        <w:t>The</w:t>
      </w:r>
      <w:r w:rsidR="00F942E4" w:rsidRPr="006B627C">
        <w:rPr>
          <w:rFonts w:asciiTheme="majorBidi" w:hAnsiTheme="majorBidi" w:cstheme="majorBidi"/>
          <w:sz w:val="24"/>
          <w:szCs w:val="24"/>
        </w:rPr>
        <w:t xml:space="preserve"> interaction targets of CCAT1 and PVT1, </w:t>
      </w:r>
      <w:r w:rsidR="00F942E4" w:rsidRPr="006B627C">
        <w:rPr>
          <w:rFonts w:asciiTheme="majorBidi" w:hAnsiTheme="majorBidi" w:cstheme="majorBidi"/>
          <w:sz w:val="24"/>
          <w:szCs w:val="24"/>
          <w:lang w:val="en"/>
        </w:rPr>
        <w:t xml:space="preserve">tumor type and </w:t>
      </w:r>
      <w:r w:rsidR="00F942E4" w:rsidRPr="006B627C">
        <w:rPr>
          <w:rStyle w:val="shorttext"/>
          <w:rFonts w:asciiTheme="majorBidi" w:hAnsiTheme="majorBidi" w:cstheme="majorBidi"/>
          <w:sz w:val="24"/>
          <w:szCs w:val="24"/>
          <w:lang w:val="en"/>
        </w:rPr>
        <w:t xml:space="preserve">the published article number ID are extracted </w:t>
      </w:r>
      <w:r w:rsidR="00F942E4" w:rsidRPr="006B627C">
        <w:rPr>
          <w:rFonts w:asciiTheme="majorBidi" w:hAnsiTheme="majorBidi" w:cstheme="majorBidi"/>
          <w:sz w:val="24"/>
          <w:szCs w:val="24"/>
          <w:lang w:val="en"/>
        </w:rPr>
        <w:t xml:space="preserve">from </w:t>
      </w:r>
      <w:proofErr w:type="spellStart"/>
      <w:r w:rsidR="00F942E4" w:rsidRPr="006B627C">
        <w:rPr>
          <w:rFonts w:asciiTheme="majorBidi" w:hAnsiTheme="majorBidi" w:cstheme="majorBidi"/>
          <w:sz w:val="24"/>
          <w:szCs w:val="24"/>
          <w:lang w:val="en"/>
        </w:rPr>
        <w:t>EVLncRNAs</w:t>
      </w:r>
      <w:proofErr w:type="spellEnd"/>
      <w:r w:rsidR="00F942E4" w:rsidRPr="006B627C">
        <w:rPr>
          <w:rFonts w:asciiTheme="majorBidi" w:hAnsiTheme="majorBidi" w:cstheme="majorBidi"/>
          <w:sz w:val="24"/>
          <w:szCs w:val="24"/>
          <w:lang w:val="en"/>
        </w:rPr>
        <w:t xml:space="preserve"> resource. TF: Transcription factor</w:t>
      </w:r>
      <w:r w:rsidR="00F942E4" w:rsidRPr="006B627C">
        <w:rPr>
          <w:rStyle w:val="shorttext"/>
          <w:rFonts w:asciiTheme="majorBidi" w:hAnsiTheme="majorBidi" w:cstheme="majorBidi"/>
          <w:sz w:val="24"/>
          <w:szCs w:val="24"/>
          <w:lang w:val="en"/>
        </w:rPr>
        <w:t>.</w:t>
      </w:r>
    </w:p>
    <w:p w:rsidR="000D5F0B" w:rsidRPr="006B627C" w:rsidRDefault="000D5F0B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</w:p>
    <w:p w:rsidR="00857E47" w:rsidRPr="006B627C" w:rsidRDefault="00857E47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</w:p>
    <w:p w:rsidR="006B627C" w:rsidRDefault="006B627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264D57" w:rsidRPr="006B627C" w:rsidRDefault="00264D57" w:rsidP="006B627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B627C">
        <w:rPr>
          <w:rFonts w:asciiTheme="majorBidi" w:hAnsiTheme="majorBidi" w:cstheme="majorBidi"/>
          <w:sz w:val="24"/>
          <w:szCs w:val="24"/>
        </w:rPr>
        <w:lastRenderedPageBreak/>
        <w:t>Table 3</w:t>
      </w:r>
      <w:r w:rsidR="006B627C">
        <w:rPr>
          <w:rFonts w:asciiTheme="majorBidi" w:hAnsiTheme="majorBidi" w:cstheme="majorBidi"/>
          <w:sz w:val="24"/>
          <w:szCs w:val="24"/>
        </w:rPr>
        <w:t>.</w:t>
      </w:r>
      <w:r w:rsidRPr="006B627C">
        <w:rPr>
          <w:rFonts w:asciiTheme="majorBidi" w:hAnsiTheme="majorBidi" w:cstheme="majorBidi"/>
          <w:sz w:val="24"/>
          <w:szCs w:val="24"/>
        </w:rPr>
        <w:t xml:space="preserve"> RNA-Protein interactions of PVT1 and CCAT1</w:t>
      </w:r>
    </w:p>
    <w:tbl>
      <w:tblPr>
        <w:tblStyle w:val="TableGrid"/>
        <w:bidiVisual/>
        <w:tblW w:w="0" w:type="auto"/>
        <w:tblInd w:w="203" w:type="dxa"/>
        <w:tblLook w:val="04A0" w:firstRow="1" w:lastRow="0" w:firstColumn="1" w:lastColumn="0" w:noHBand="0" w:noVBand="1"/>
      </w:tblPr>
      <w:tblGrid>
        <w:gridCol w:w="2877"/>
        <w:gridCol w:w="3081"/>
        <w:gridCol w:w="2689"/>
      </w:tblGrid>
      <w:tr w:rsidR="006B627C" w:rsidRPr="006B627C" w:rsidTr="00F55340"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NA-Protein interaction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NA-Protein interaction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B62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NA-Protein interaction</w:t>
            </w:r>
          </w:p>
        </w:tc>
      </w:tr>
      <w:tr w:rsidR="006B627C" w:rsidRPr="006B627C" w:rsidTr="00F55340"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UPF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POU5F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CEBPB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E2F4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SP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CEBPB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TFAP2A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CDX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POU5F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FOXP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MAX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CAT1- PTBP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CAT1- TIAL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CAT1- TIA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CAT1- U2AF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CAT1- HNRNPC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CAT1- FUS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CAT1- EIF4A3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CCAT1- UPF1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E2F6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POU2F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SMAD3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EIF4A3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AR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TCF7L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PTBP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NRF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U2AF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ZNF263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FUS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SMAD4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SMARCC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TIA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HNRNPC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IRF4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TAF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STAT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ERG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FOXA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SMARCA4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NFE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EBF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JUN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PPARG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TFAP2A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CDX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FOSL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ZZZ3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FOS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FLI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CEBPA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NR3C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EWSR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 xml:space="preserve">PVT1- </w:t>
            </w:r>
            <w:r w:rsidRPr="006B627C">
              <w:rPr>
                <w:rFonts w:asciiTheme="majorBidi" w:hAnsiTheme="majorBidi" w:cstheme="majorBidi"/>
                <w:sz w:val="24"/>
                <w:szCs w:val="24"/>
              </w:rPr>
              <w:tab/>
              <w:t>RAD2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NANOG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GATA6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REST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GATA2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DGCR8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627C">
              <w:rPr>
                <w:rFonts w:asciiTheme="majorBidi" w:hAnsiTheme="majorBidi" w:cstheme="majorBidi"/>
                <w:sz w:val="24"/>
                <w:szCs w:val="24"/>
              </w:rPr>
              <w:t>PVT1- SMARCB1</w:t>
            </w:r>
          </w:p>
          <w:p w:rsidR="00F55340" w:rsidRPr="006B627C" w:rsidRDefault="00F55340" w:rsidP="006B627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</w:tbl>
    <w:p w:rsidR="00F55340" w:rsidRPr="006B627C" w:rsidRDefault="0078751B" w:rsidP="006B627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6B627C">
        <w:rPr>
          <w:rFonts w:asciiTheme="majorBidi" w:hAnsiTheme="majorBidi" w:cstheme="majorBidi"/>
          <w:sz w:val="24"/>
          <w:szCs w:val="24"/>
          <w:lang w:val="en"/>
        </w:rPr>
        <w:t xml:space="preserve">Note: </w:t>
      </w:r>
      <w:r w:rsidR="009D4B3D" w:rsidRPr="006B627C">
        <w:rPr>
          <w:rFonts w:asciiTheme="majorBidi" w:hAnsiTheme="majorBidi" w:cstheme="majorBidi"/>
          <w:sz w:val="24"/>
          <w:szCs w:val="24"/>
          <w:lang w:val="en"/>
        </w:rPr>
        <w:t>The i</w:t>
      </w:r>
      <w:r w:rsidR="00722A8F" w:rsidRPr="006B627C">
        <w:rPr>
          <w:rFonts w:asciiTheme="majorBidi" w:hAnsiTheme="majorBidi" w:cstheme="majorBidi"/>
          <w:sz w:val="24"/>
          <w:szCs w:val="24"/>
          <w:lang w:val="en"/>
        </w:rPr>
        <w:t xml:space="preserve">nteraction of </w:t>
      </w:r>
      <w:r w:rsidR="00722A8F" w:rsidRPr="006B627C">
        <w:rPr>
          <w:rFonts w:asciiTheme="majorBidi" w:hAnsiTheme="majorBidi" w:cstheme="majorBidi"/>
          <w:sz w:val="24"/>
          <w:szCs w:val="24"/>
        </w:rPr>
        <w:t xml:space="preserve">PVT1 and CCAT1 lncRNAs </w:t>
      </w:r>
      <w:r w:rsidR="009D4B3D" w:rsidRPr="006B627C">
        <w:rPr>
          <w:rFonts w:asciiTheme="majorBidi" w:hAnsiTheme="majorBidi" w:cstheme="majorBidi"/>
          <w:sz w:val="24"/>
          <w:szCs w:val="24"/>
        </w:rPr>
        <w:t>with proteins</w:t>
      </w:r>
      <w:r w:rsidR="002D18E9" w:rsidRPr="006B627C">
        <w:rPr>
          <w:rFonts w:asciiTheme="majorBidi" w:hAnsiTheme="majorBidi" w:cstheme="majorBidi"/>
          <w:sz w:val="24"/>
          <w:szCs w:val="24"/>
        </w:rPr>
        <w:t xml:space="preserve"> were extracted </w:t>
      </w:r>
      <w:r w:rsidR="004A6D98" w:rsidRPr="006B627C">
        <w:rPr>
          <w:rFonts w:asciiTheme="majorBidi" w:hAnsiTheme="majorBidi" w:cstheme="majorBidi"/>
          <w:sz w:val="24"/>
          <w:szCs w:val="24"/>
        </w:rPr>
        <w:t xml:space="preserve">based on the 'Weak Evidence’ method </w:t>
      </w:r>
      <w:r w:rsidR="002D18E9" w:rsidRPr="006B627C">
        <w:rPr>
          <w:rFonts w:asciiTheme="majorBidi" w:hAnsiTheme="majorBidi" w:cstheme="majorBidi"/>
          <w:sz w:val="24"/>
          <w:szCs w:val="24"/>
        </w:rPr>
        <w:t>from RAID v2.0 database</w:t>
      </w:r>
      <w:r w:rsidR="004A6D98" w:rsidRPr="006B627C">
        <w:rPr>
          <w:rFonts w:asciiTheme="majorBidi" w:hAnsiTheme="majorBidi" w:cstheme="majorBidi"/>
          <w:sz w:val="24"/>
          <w:szCs w:val="24"/>
        </w:rPr>
        <w:t>.</w:t>
      </w:r>
      <w:r w:rsidRPr="006B627C">
        <w:rPr>
          <w:rFonts w:asciiTheme="majorBidi" w:hAnsiTheme="majorBidi" w:cstheme="majorBidi"/>
          <w:sz w:val="24"/>
          <w:szCs w:val="24"/>
        </w:rPr>
        <w:t xml:space="preserve"> </w:t>
      </w:r>
    </w:p>
    <w:p w:rsidR="002F3C5D" w:rsidRPr="006B627C" w:rsidRDefault="002F3C5D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</w:p>
    <w:p w:rsidR="006B627C" w:rsidRDefault="006B627C">
      <w:pPr>
        <w:rPr>
          <w:rStyle w:val="shorttext"/>
          <w:rFonts w:asciiTheme="majorBidi" w:hAnsiTheme="majorBidi" w:cstheme="majorBidi"/>
          <w:sz w:val="24"/>
          <w:szCs w:val="24"/>
          <w:lang w:val="en"/>
        </w:rPr>
      </w:pPr>
      <w:r>
        <w:rPr>
          <w:rStyle w:val="shorttext"/>
          <w:rFonts w:asciiTheme="majorBidi" w:hAnsiTheme="majorBidi" w:cstheme="majorBidi"/>
          <w:sz w:val="24"/>
          <w:szCs w:val="24"/>
          <w:lang w:val="en"/>
        </w:rPr>
        <w:br w:type="page"/>
      </w:r>
    </w:p>
    <w:p w:rsidR="002F3C5D" w:rsidRPr="006B627C" w:rsidRDefault="005D4FFF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  <w:r w:rsidRPr="006B627C">
        <w:rPr>
          <w:rStyle w:val="shorttext"/>
          <w:rFonts w:asciiTheme="majorBidi" w:hAnsiTheme="majorBidi" w:cstheme="majorBidi"/>
          <w:sz w:val="24"/>
          <w:szCs w:val="24"/>
          <w:lang w:val="en"/>
        </w:rPr>
        <w:lastRenderedPageBreak/>
        <w:t>PVT1</w:t>
      </w:r>
    </w:p>
    <w:p w:rsidR="005D4FFF" w:rsidRPr="006B627C" w:rsidRDefault="005D4FFF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  <w:r w:rsidRPr="006B627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0C64C5E" wp14:editId="0C230E91">
            <wp:extent cx="5548630" cy="21609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863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FFF" w:rsidRPr="006B627C" w:rsidRDefault="005D4FFF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  <w:r w:rsidRPr="006B627C">
        <w:rPr>
          <w:rStyle w:val="shorttext"/>
          <w:rFonts w:asciiTheme="majorBidi" w:hAnsiTheme="majorBidi" w:cstheme="majorBidi"/>
          <w:sz w:val="24"/>
          <w:szCs w:val="24"/>
          <w:lang w:val="en"/>
        </w:rPr>
        <w:t>CCAT1</w:t>
      </w:r>
    </w:p>
    <w:p w:rsidR="005D4FFF" w:rsidRPr="006B627C" w:rsidRDefault="005D4FFF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  <w:r w:rsidRPr="006B627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200F829" wp14:editId="4F0D60AE">
            <wp:extent cx="5548630" cy="23018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48630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3C5D" w:rsidRPr="006B627C" w:rsidRDefault="002F3C5D" w:rsidP="006B627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B627C">
        <w:rPr>
          <w:rFonts w:asciiTheme="majorBidi" w:hAnsiTheme="majorBidi" w:cstheme="majorBidi"/>
          <w:sz w:val="24"/>
          <w:szCs w:val="24"/>
        </w:rPr>
        <w:t>Figure 1</w:t>
      </w:r>
      <w:r w:rsidR="006B627C" w:rsidRPr="006B627C">
        <w:rPr>
          <w:rFonts w:asciiTheme="majorBidi" w:hAnsiTheme="majorBidi" w:cstheme="majorBidi"/>
          <w:sz w:val="24"/>
          <w:szCs w:val="24"/>
        </w:rPr>
        <w:t>.</w:t>
      </w:r>
      <w:r w:rsidRPr="006B627C">
        <w:rPr>
          <w:rFonts w:asciiTheme="majorBidi" w:hAnsiTheme="majorBidi" w:cstheme="majorBidi"/>
          <w:sz w:val="24"/>
          <w:szCs w:val="24"/>
        </w:rPr>
        <w:t xml:space="preserve"> PVT1</w:t>
      </w:r>
      <w:r w:rsidR="00D94AB7" w:rsidRPr="006B627C">
        <w:rPr>
          <w:rFonts w:asciiTheme="majorBidi" w:hAnsiTheme="majorBidi" w:cstheme="majorBidi"/>
          <w:sz w:val="24"/>
          <w:szCs w:val="24"/>
        </w:rPr>
        <w:t xml:space="preserve"> and CCAT1</w:t>
      </w:r>
      <w:r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="00D94AB7" w:rsidRPr="006B627C">
        <w:rPr>
          <w:rFonts w:asciiTheme="majorBidi" w:hAnsiTheme="majorBidi" w:cstheme="majorBidi"/>
          <w:sz w:val="24"/>
          <w:szCs w:val="24"/>
        </w:rPr>
        <w:t xml:space="preserve">lncRNAs </w:t>
      </w:r>
      <w:r w:rsidRPr="006B627C">
        <w:rPr>
          <w:rFonts w:asciiTheme="majorBidi" w:hAnsiTheme="majorBidi" w:cstheme="majorBidi"/>
          <w:sz w:val="24"/>
          <w:szCs w:val="24"/>
        </w:rPr>
        <w:t>expression profile across tumor and paired normal tissues from GEPIA (bar</w:t>
      </w:r>
      <w:r w:rsidR="006A4F4D"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Pr="006B627C">
        <w:rPr>
          <w:rFonts w:asciiTheme="majorBidi" w:hAnsiTheme="majorBidi" w:cstheme="majorBidi"/>
          <w:sz w:val="24"/>
          <w:szCs w:val="24"/>
        </w:rPr>
        <w:t>plot).</w:t>
      </w:r>
      <w:r w:rsidR="002E0EA8"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Pr="006B627C">
        <w:rPr>
          <w:rFonts w:asciiTheme="majorBidi" w:hAnsiTheme="majorBidi" w:cstheme="majorBidi"/>
          <w:sz w:val="24"/>
          <w:szCs w:val="24"/>
        </w:rPr>
        <w:t xml:space="preserve">The height of the bar represents the median expression of certain tumor types or normal tissues. </w:t>
      </w:r>
      <w:r w:rsidR="002E0EA8" w:rsidRPr="006B627C">
        <w:rPr>
          <w:rFonts w:asciiTheme="majorBidi" w:hAnsiTheme="majorBidi" w:cstheme="majorBidi"/>
          <w:sz w:val="24"/>
          <w:szCs w:val="24"/>
        </w:rPr>
        <w:t>(</w:t>
      </w:r>
      <w:r w:rsidRPr="006B627C">
        <w:rPr>
          <w:rFonts w:asciiTheme="majorBidi" w:hAnsiTheme="majorBidi" w:cstheme="majorBidi"/>
          <w:sz w:val="24"/>
          <w:szCs w:val="24"/>
        </w:rPr>
        <w:t>A</w:t>
      </w:r>
      <w:r w:rsidR="002E0EA8" w:rsidRPr="006B627C">
        <w:rPr>
          <w:rFonts w:asciiTheme="majorBidi" w:hAnsiTheme="majorBidi" w:cstheme="majorBidi"/>
          <w:sz w:val="24"/>
          <w:szCs w:val="24"/>
        </w:rPr>
        <w:t>)</w:t>
      </w:r>
      <w:r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="002E0EA8" w:rsidRPr="006B627C">
        <w:rPr>
          <w:rFonts w:asciiTheme="majorBidi" w:hAnsiTheme="majorBidi" w:cstheme="majorBidi"/>
          <w:sz w:val="24"/>
          <w:szCs w:val="24"/>
        </w:rPr>
        <w:t>T</w:t>
      </w:r>
      <w:r w:rsidRPr="006B627C">
        <w:rPr>
          <w:rFonts w:asciiTheme="majorBidi" w:hAnsiTheme="majorBidi" w:cstheme="majorBidi"/>
          <w:sz w:val="24"/>
          <w:szCs w:val="24"/>
        </w:rPr>
        <w:t>he level</w:t>
      </w:r>
      <w:r w:rsidR="003B751F"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Pr="006B627C">
        <w:rPr>
          <w:rFonts w:asciiTheme="majorBidi" w:hAnsiTheme="majorBidi" w:cstheme="majorBidi"/>
          <w:sz w:val="24"/>
          <w:szCs w:val="24"/>
        </w:rPr>
        <w:t xml:space="preserve">of PVT1 expression was </w:t>
      </w:r>
      <w:r w:rsidR="00B33C03" w:rsidRPr="006B627C">
        <w:rPr>
          <w:rFonts w:asciiTheme="majorBidi" w:hAnsiTheme="majorBidi" w:cstheme="majorBidi"/>
          <w:sz w:val="24"/>
          <w:szCs w:val="24"/>
        </w:rPr>
        <w:t xml:space="preserve">compared </w:t>
      </w:r>
      <w:r w:rsidRPr="006B627C">
        <w:rPr>
          <w:rFonts w:asciiTheme="majorBidi" w:hAnsiTheme="majorBidi" w:cstheme="majorBidi"/>
          <w:sz w:val="24"/>
          <w:szCs w:val="24"/>
        </w:rPr>
        <w:t xml:space="preserve">in </w:t>
      </w:r>
      <w:r w:rsidR="00B33C03" w:rsidRPr="006B627C">
        <w:rPr>
          <w:rFonts w:asciiTheme="majorBidi" w:hAnsiTheme="majorBidi" w:cstheme="majorBidi"/>
          <w:sz w:val="24"/>
          <w:szCs w:val="24"/>
        </w:rPr>
        <w:t xml:space="preserve">different </w:t>
      </w:r>
      <w:r w:rsidRPr="006B627C">
        <w:rPr>
          <w:rFonts w:asciiTheme="majorBidi" w:hAnsiTheme="majorBidi" w:cstheme="majorBidi"/>
          <w:sz w:val="24"/>
          <w:szCs w:val="24"/>
        </w:rPr>
        <w:t>tumor</w:t>
      </w:r>
      <w:r w:rsidR="00B33C03" w:rsidRPr="006B627C">
        <w:rPr>
          <w:rFonts w:asciiTheme="majorBidi" w:hAnsiTheme="majorBidi" w:cstheme="majorBidi"/>
          <w:sz w:val="24"/>
          <w:szCs w:val="24"/>
        </w:rPr>
        <w:t xml:space="preserve"> tissues</w:t>
      </w:r>
      <w:r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="002E0EA8" w:rsidRPr="006B627C">
        <w:rPr>
          <w:rFonts w:asciiTheme="majorBidi" w:hAnsiTheme="majorBidi" w:cstheme="majorBidi"/>
          <w:sz w:val="24"/>
          <w:szCs w:val="24"/>
        </w:rPr>
        <w:t>than in adjacent normal tissue</w:t>
      </w:r>
      <w:r w:rsidR="00B33C03" w:rsidRPr="006B627C">
        <w:rPr>
          <w:rFonts w:asciiTheme="majorBidi" w:hAnsiTheme="majorBidi" w:cstheme="majorBidi"/>
          <w:sz w:val="24"/>
          <w:szCs w:val="24"/>
        </w:rPr>
        <w:t>s</w:t>
      </w:r>
      <w:r w:rsidR="002E0EA8" w:rsidRPr="006B627C">
        <w:rPr>
          <w:rFonts w:asciiTheme="majorBidi" w:hAnsiTheme="majorBidi" w:cstheme="majorBidi"/>
          <w:sz w:val="24"/>
          <w:szCs w:val="24"/>
        </w:rPr>
        <w:t>; (B)</w:t>
      </w:r>
      <w:r w:rsidR="00B33C03" w:rsidRPr="006B627C">
        <w:rPr>
          <w:rFonts w:asciiTheme="majorBidi" w:hAnsiTheme="majorBidi" w:cstheme="majorBidi"/>
          <w:sz w:val="24"/>
          <w:szCs w:val="24"/>
        </w:rPr>
        <w:t xml:space="preserve"> the expression profile of CCAT1</w:t>
      </w:r>
      <w:r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="00E05DDD" w:rsidRPr="006B627C">
        <w:rPr>
          <w:rFonts w:asciiTheme="majorBidi" w:hAnsiTheme="majorBidi" w:cstheme="majorBidi"/>
          <w:sz w:val="24"/>
          <w:szCs w:val="24"/>
        </w:rPr>
        <w:t xml:space="preserve">across different </w:t>
      </w:r>
      <w:r w:rsidRPr="006B627C">
        <w:rPr>
          <w:rFonts w:asciiTheme="majorBidi" w:hAnsiTheme="majorBidi" w:cstheme="majorBidi"/>
          <w:sz w:val="24"/>
          <w:szCs w:val="24"/>
        </w:rPr>
        <w:t>tumor</w:t>
      </w:r>
      <w:r w:rsidR="00E05DDD" w:rsidRPr="006B627C">
        <w:rPr>
          <w:rFonts w:asciiTheme="majorBidi" w:hAnsiTheme="majorBidi" w:cstheme="majorBidi"/>
          <w:sz w:val="24"/>
          <w:szCs w:val="24"/>
        </w:rPr>
        <w:t>s</w:t>
      </w:r>
      <w:r w:rsidRPr="006B627C">
        <w:rPr>
          <w:rFonts w:asciiTheme="majorBidi" w:hAnsiTheme="majorBidi" w:cstheme="majorBidi"/>
          <w:sz w:val="24"/>
          <w:szCs w:val="24"/>
        </w:rPr>
        <w:t xml:space="preserve"> </w:t>
      </w:r>
      <w:r w:rsidR="00E05DDD" w:rsidRPr="006B627C">
        <w:rPr>
          <w:rFonts w:asciiTheme="majorBidi" w:hAnsiTheme="majorBidi" w:cstheme="majorBidi"/>
          <w:sz w:val="24"/>
          <w:szCs w:val="24"/>
        </w:rPr>
        <w:t>and</w:t>
      </w:r>
      <w:r w:rsidRPr="006B627C">
        <w:rPr>
          <w:rFonts w:asciiTheme="majorBidi" w:hAnsiTheme="majorBidi" w:cstheme="majorBidi"/>
          <w:sz w:val="24"/>
          <w:szCs w:val="24"/>
        </w:rPr>
        <w:t xml:space="preserve"> adjacent normal tissue</w:t>
      </w:r>
      <w:r w:rsidR="00E05DDD" w:rsidRPr="006B627C">
        <w:rPr>
          <w:rFonts w:asciiTheme="majorBidi" w:hAnsiTheme="majorBidi" w:cstheme="majorBidi"/>
          <w:sz w:val="24"/>
          <w:szCs w:val="24"/>
        </w:rPr>
        <w:t>s</w:t>
      </w:r>
      <w:r w:rsidRPr="006B627C">
        <w:rPr>
          <w:rFonts w:asciiTheme="majorBidi" w:hAnsiTheme="majorBidi" w:cstheme="majorBidi"/>
          <w:sz w:val="24"/>
          <w:szCs w:val="24"/>
        </w:rPr>
        <w:t>.</w:t>
      </w:r>
      <w:r w:rsidR="001B0D23" w:rsidRPr="006B627C">
        <w:rPr>
          <w:rFonts w:asciiTheme="majorBidi" w:hAnsiTheme="majorBidi" w:cstheme="majorBidi"/>
          <w:sz w:val="24"/>
          <w:szCs w:val="24"/>
        </w:rPr>
        <w:t xml:space="preserve"> The up-regulation of </w:t>
      </w:r>
      <w:r w:rsidR="00767C31" w:rsidRPr="006B627C">
        <w:rPr>
          <w:rFonts w:asciiTheme="majorBidi" w:hAnsiTheme="majorBidi" w:cstheme="majorBidi"/>
          <w:sz w:val="24"/>
          <w:szCs w:val="24"/>
        </w:rPr>
        <w:t xml:space="preserve">both lncRNAs, PVT1 and CCAT1, was observed in READ, COAD, ESCA, LUSC, and CHOL cancer types. </w:t>
      </w:r>
    </w:p>
    <w:p w:rsidR="005144CB" w:rsidRPr="006B627C" w:rsidRDefault="005144CB" w:rsidP="006B627C">
      <w:pPr>
        <w:spacing w:after="0" w:line="360" w:lineRule="auto"/>
        <w:jc w:val="both"/>
        <w:rPr>
          <w:rStyle w:val="shorttext"/>
          <w:rFonts w:asciiTheme="majorBidi" w:hAnsiTheme="majorBidi" w:cstheme="majorBidi"/>
          <w:sz w:val="24"/>
          <w:szCs w:val="24"/>
          <w:lang w:val="en"/>
        </w:rPr>
      </w:pPr>
    </w:p>
    <w:p w:rsidR="00996640" w:rsidRPr="006B627C" w:rsidRDefault="00996640" w:rsidP="006B627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1855" w:rsidRPr="006B627C" w:rsidRDefault="00581855" w:rsidP="006B627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sectPr w:rsidR="00581855" w:rsidRPr="006B627C" w:rsidSect="00130E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28" w:right="1728" w:bottom="1440" w:left="1440" w:header="709" w:footer="709" w:gutter="0"/>
      <w:cols w:space="708"/>
      <w:titlePg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02AD" w:rsidRDefault="00E202AD" w:rsidP="00C9490B">
      <w:pPr>
        <w:spacing w:after="0" w:line="240" w:lineRule="auto"/>
      </w:pPr>
      <w:r>
        <w:separator/>
      </w:r>
    </w:p>
  </w:endnote>
  <w:endnote w:type="continuationSeparator" w:id="0">
    <w:p w:rsidR="00E202AD" w:rsidRDefault="00E202AD" w:rsidP="00C94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490B" w:rsidRDefault="00C949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75141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490B" w:rsidRDefault="00C949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9490B" w:rsidRDefault="00C949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490B" w:rsidRDefault="00C949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02AD" w:rsidRDefault="00E202AD" w:rsidP="00C9490B">
      <w:pPr>
        <w:spacing w:after="0" w:line="240" w:lineRule="auto"/>
      </w:pPr>
      <w:r>
        <w:separator/>
      </w:r>
    </w:p>
  </w:footnote>
  <w:footnote w:type="continuationSeparator" w:id="0">
    <w:p w:rsidR="00E202AD" w:rsidRDefault="00E202AD" w:rsidP="00C949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490B" w:rsidRDefault="00C949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490B" w:rsidRDefault="00C949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490B" w:rsidRDefault="00C949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4B"/>
    <w:rsid w:val="00000677"/>
    <w:rsid w:val="00021E1B"/>
    <w:rsid w:val="00044BD2"/>
    <w:rsid w:val="0005224B"/>
    <w:rsid w:val="000B2287"/>
    <w:rsid w:val="000D5F0B"/>
    <w:rsid w:val="000E551B"/>
    <w:rsid w:val="000F075E"/>
    <w:rsid w:val="0012606C"/>
    <w:rsid w:val="00130E1A"/>
    <w:rsid w:val="00154C44"/>
    <w:rsid w:val="00171BA1"/>
    <w:rsid w:val="001B0D23"/>
    <w:rsid w:val="001C1200"/>
    <w:rsid w:val="001C5FA3"/>
    <w:rsid w:val="001D728C"/>
    <w:rsid w:val="001E757A"/>
    <w:rsid w:val="001F6488"/>
    <w:rsid w:val="0025035F"/>
    <w:rsid w:val="00264D57"/>
    <w:rsid w:val="002661F1"/>
    <w:rsid w:val="0028386D"/>
    <w:rsid w:val="002B02BE"/>
    <w:rsid w:val="002C2297"/>
    <w:rsid w:val="002D18E9"/>
    <w:rsid w:val="002E0EA8"/>
    <w:rsid w:val="002F1DE1"/>
    <w:rsid w:val="002F3C5D"/>
    <w:rsid w:val="003327F2"/>
    <w:rsid w:val="003445D1"/>
    <w:rsid w:val="00392779"/>
    <w:rsid w:val="00396942"/>
    <w:rsid w:val="003B751F"/>
    <w:rsid w:val="003C7F68"/>
    <w:rsid w:val="004014FF"/>
    <w:rsid w:val="00425413"/>
    <w:rsid w:val="00426208"/>
    <w:rsid w:val="0043745B"/>
    <w:rsid w:val="004849E6"/>
    <w:rsid w:val="004A6D98"/>
    <w:rsid w:val="004C6923"/>
    <w:rsid w:val="004C799F"/>
    <w:rsid w:val="004D7A8A"/>
    <w:rsid w:val="004F6CDA"/>
    <w:rsid w:val="00504EDA"/>
    <w:rsid w:val="005144CB"/>
    <w:rsid w:val="00581855"/>
    <w:rsid w:val="005B48B0"/>
    <w:rsid w:val="005D4FFF"/>
    <w:rsid w:val="005F0DAA"/>
    <w:rsid w:val="0063673D"/>
    <w:rsid w:val="00645D32"/>
    <w:rsid w:val="0065437F"/>
    <w:rsid w:val="00685636"/>
    <w:rsid w:val="00694B2F"/>
    <w:rsid w:val="006966CC"/>
    <w:rsid w:val="006A4F4D"/>
    <w:rsid w:val="006B627C"/>
    <w:rsid w:val="007166B9"/>
    <w:rsid w:val="00722A8F"/>
    <w:rsid w:val="00747FC0"/>
    <w:rsid w:val="00767C31"/>
    <w:rsid w:val="00780BD4"/>
    <w:rsid w:val="00786627"/>
    <w:rsid w:val="0078751B"/>
    <w:rsid w:val="007B2531"/>
    <w:rsid w:val="007E75AA"/>
    <w:rsid w:val="007E77EC"/>
    <w:rsid w:val="00800FEC"/>
    <w:rsid w:val="00830CA0"/>
    <w:rsid w:val="00857E47"/>
    <w:rsid w:val="00872D4B"/>
    <w:rsid w:val="0089458D"/>
    <w:rsid w:val="008F3BE4"/>
    <w:rsid w:val="00931911"/>
    <w:rsid w:val="0096197C"/>
    <w:rsid w:val="00996640"/>
    <w:rsid w:val="009A75C5"/>
    <w:rsid w:val="009C65BB"/>
    <w:rsid w:val="009D4B3D"/>
    <w:rsid w:val="009F138B"/>
    <w:rsid w:val="00A43E80"/>
    <w:rsid w:val="00A51E38"/>
    <w:rsid w:val="00A66857"/>
    <w:rsid w:val="00AD0B28"/>
    <w:rsid w:val="00AF0C2C"/>
    <w:rsid w:val="00AF5A14"/>
    <w:rsid w:val="00B027D0"/>
    <w:rsid w:val="00B20498"/>
    <w:rsid w:val="00B33C03"/>
    <w:rsid w:val="00B53946"/>
    <w:rsid w:val="00B77ECD"/>
    <w:rsid w:val="00BD3863"/>
    <w:rsid w:val="00BD5A49"/>
    <w:rsid w:val="00BD6EFD"/>
    <w:rsid w:val="00BF4AFB"/>
    <w:rsid w:val="00C34DE4"/>
    <w:rsid w:val="00C700A1"/>
    <w:rsid w:val="00C859AA"/>
    <w:rsid w:val="00C91EF7"/>
    <w:rsid w:val="00C9490B"/>
    <w:rsid w:val="00CA0C85"/>
    <w:rsid w:val="00CE2D06"/>
    <w:rsid w:val="00CE4A3E"/>
    <w:rsid w:val="00D57C15"/>
    <w:rsid w:val="00D62F17"/>
    <w:rsid w:val="00D94AB7"/>
    <w:rsid w:val="00DA3360"/>
    <w:rsid w:val="00DB1A02"/>
    <w:rsid w:val="00DC5797"/>
    <w:rsid w:val="00E05DDD"/>
    <w:rsid w:val="00E10065"/>
    <w:rsid w:val="00E202AD"/>
    <w:rsid w:val="00E36E56"/>
    <w:rsid w:val="00E75DD2"/>
    <w:rsid w:val="00E77373"/>
    <w:rsid w:val="00EC0D1A"/>
    <w:rsid w:val="00ED4A4C"/>
    <w:rsid w:val="00ED633C"/>
    <w:rsid w:val="00EF26E0"/>
    <w:rsid w:val="00F55340"/>
    <w:rsid w:val="00F63703"/>
    <w:rsid w:val="00F942E4"/>
    <w:rsid w:val="00FA354D"/>
    <w:rsid w:val="00FF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7DB3F"/>
  <w15:docId w15:val="{14933BDE-5D2C-4AA0-A813-BD94B621D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171BA1"/>
  </w:style>
  <w:style w:type="table" w:styleId="TableGrid">
    <w:name w:val="Table Grid"/>
    <w:basedOn w:val="TableNormal"/>
    <w:uiPriority w:val="59"/>
    <w:rsid w:val="000B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5">
    <w:name w:val="Light Grid Accent 5"/>
    <w:basedOn w:val="TableNormal"/>
    <w:uiPriority w:val="62"/>
    <w:rsid w:val="00F55340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4D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D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D6EFD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E100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94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90B"/>
  </w:style>
  <w:style w:type="paragraph" w:styleId="Footer">
    <w:name w:val="footer"/>
    <w:basedOn w:val="Normal"/>
    <w:link w:val="FooterChar"/>
    <w:uiPriority w:val="99"/>
    <w:unhideWhenUsed/>
    <w:rsid w:val="00C94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3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5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4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5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3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1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47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02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88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0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357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760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8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6</Pages>
  <Words>885</Words>
  <Characters>505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bolfazl Amini</cp:lastModifiedBy>
  <cp:revision>87</cp:revision>
  <cp:lastPrinted>2018-10-23T14:25:00Z</cp:lastPrinted>
  <dcterms:created xsi:type="dcterms:W3CDTF">2018-10-23T06:06:00Z</dcterms:created>
  <dcterms:modified xsi:type="dcterms:W3CDTF">2022-08-29T07:58:00Z</dcterms:modified>
</cp:coreProperties>
</file>